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39" w:tblpY="3010"/>
        <w:tblW w:w="11485" w:type="dxa"/>
        <w:tblLook w:val="04A0" w:firstRow="1" w:lastRow="0" w:firstColumn="1" w:lastColumn="0" w:noHBand="0" w:noVBand="1"/>
      </w:tblPr>
      <w:tblGrid>
        <w:gridCol w:w="763"/>
        <w:gridCol w:w="1701"/>
        <w:gridCol w:w="1236"/>
        <w:gridCol w:w="3537"/>
        <w:gridCol w:w="4248"/>
      </w:tblGrid>
      <w:tr w:rsidR="009851DD" w:rsidRPr="009851DD" w14:paraId="0A8E1CFF" w14:textId="77777777" w:rsidTr="002301CC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E7F3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29CD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imer_I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4CC1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on*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5331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ft primer sequenc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58CB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ght primer sequence</w:t>
            </w:r>
          </w:p>
        </w:tc>
      </w:tr>
      <w:tr w:rsidR="009851DD" w:rsidRPr="009851DD" w14:paraId="48436160" w14:textId="77777777" w:rsidTr="002301CC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0D6D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CE34" w14:textId="77777777" w:rsidR="009851DD" w:rsidRPr="009851DD" w:rsidRDefault="009851DD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4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73A3" w14:textId="77777777" w:rsidR="009851DD" w:rsidRPr="009851DD" w:rsidRDefault="009851DD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046537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29D9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AACAGATGATGCAAAT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70C8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GTGAGTTTAAATTCAC</w:t>
            </w:r>
          </w:p>
        </w:tc>
      </w:tr>
      <w:tr w:rsidR="009851DD" w:rsidRPr="009851DD" w14:paraId="12993262" w14:textId="77777777" w:rsidTr="002301CC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8CF8" w14:textId="77777777" w:rsidR="009851DD" w:rsidRPr="009851DD" w:rsidRDefault="009851DD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F1EA" w14:textId="77777777" w:rsidR="009851DD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kssr04-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675" w14:textId="77777777" w:rsidR="009851DD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6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482082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1849" w14:textId="77777777" w:rsidR="009851DD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6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TCAATCGGACGAACTG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83EF" w14:textId="77777777" w:rsidR="009851DD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6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TTGATGAACGCGGACTC</w:t>
            </w:r>
          </w:p>
        </w:tc>
      </w:tr>
      <w:tr w:rsidR="00CE6042" w:rsidRPr="009851DD" w14:paraId="02ED7258" w14:textId="77777777" w:rsidTr="002301CC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82D1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3BA9" w14:textId="77777777" w:rsidR="00CE6042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kssr</w:t>
            </w: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-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6A8E" w14:textId="77777777" w:rsidR="00CE6042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903920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B137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TCAGTTGAAGGGCTCT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4679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TTTATGGCATGGGCAACT</w:t>
            </w:r>
          </w:p>
        </w:tc>
      </w:tr>
      <w:tr w:rsidR="00CE6042" w:rsidRPr="009851DD" w14:paraId="13FC46EB" w14:textId="77777777" w:rsidTr="002301CC">
        <w:trPr>
          <w:trHeight w:val="315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3A09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6195" w14:textId="77777777" w:rsidR="00CE6042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kssr</w:t>
            </w: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-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7AB5" w14:textId="77777777" w:rsidR="00CE6042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262441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22AF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GAATCACAAACCACGAC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5E81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ACCTCAAGCTCCACGAC</w:t>
            </w:r>
          </w:p>
        </w:tc>
      </w:tr>
      <w:tr w:rsidR="00CE6042" w14:paraId="1EE37168" w14:textId="77777777" w:rsidTr="002301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27"/>
        </w:trPr>
        <w:tc>
          <w:tcPr>
            <w:tcW w:w="763" w:type="dxa"/>
          </w:tcPr>
          <w:p w14:paraId="503966DC" w14:textId="77777777" w:rsidR="00CE6042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5</w:t>
            </w:r>
          </w:p>
        </w:tc>
        <w:tc>
          <w:tcPr>
            <w:tcW w:w="1701" w:type="dxa"/>
            <w:vAlign w:val="bottom"/>
          </w:tcPr>
          <w:p w14:paraId="452BD652" w14:textId="77777777" w:rsidR="00CE6042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vSSR04-49</w:t>
            </w:r>
          </w:p>
        </w:tc>
        <w:tc>
          <w:tcPr>
            <w:tcW w:w="1236" w:type="dxa"/>
            <w:vAlign w:val="bottom"/>
          </w:tcPr>
          <w:p w14:paraId="3DC9DDCF" w14:textId="77777777" w:rsidR="00CE6042" w:rsidRPr="009851DD" w:rsidRDefault="00CE6042" w:rsidP="0023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488512 </w:t>
            </w:r>
          </w:p>
        </w:tc>
        <w:tc>
          <w:tcPr>
            <w:tcW w:w="3537" w:type="dxa"/>
            <w:vAlign w:val="bottom"/>
          </w:tcPr>
          <w:p w14:paraId="044F15C2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AGCTCAAGTGCAAGAACC</w:t>
            </w:r>
          </w:p>
        </w:tc>
        <w:tc>
          <w:tcPr>
            <w:tcW w:w="4248" w:type="dxa"/>
            <w:vAlign w:val="bottom"/>
          </w:tcPr>
          <w:p w14:paraId="690278DC" w14:textId="77777777" w:rsidR="00CE6042" w:rsidRPr="009851DD" w:rsidRDefault="00CE6042" w:rsidP="0023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1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TTTGATGTACCGGCTAA</w:t>
            </w:r>
          </w:p>
        </w:tc>
      </w:tr>
    </w:tbl>
    <w:p w14:paraId="16826253" w14:textId="77777777" w:rsidR="00CE6042" w:rsidRDefault="00CE6042" w:rsidP="006370C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302BED4" w14:textId="77777777" w:rsidR="006370CD" w:rsidRPr="006370CD" w:rsidRDefault="002301CC" w:rsidP="006370C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able S6.  Physical p</w:t>
      </w:r>
      <w:r w:rsidR="006370CD" w:rsidRPr="006370C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osi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nd nucleotide sequence of the SSR markers used for the foreground and recobinant selection </w:t>
      </w:r>
      <w:r w:rsidR="006370CD" w:rsidRPr="006370C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n rice chromosome 4 pseudomolecule release 7 of TIGR</w:t>
      </w:r>
    </w:p>
    <w:p w14:paraId="3B5F9917" w14:textId="77777777" w:rsidR="0079139C" w:rsidRDefault="002301CC"/>
    <w:sectPr w:rsidR="0079139C" w:rsidSect="00427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851DD"/>
    <w:rsid w:val="00087876"/>
    <w:rsid w:val="002301CC"/>
    <w:rsid w:val="003E2D0C"/>
    <w:rsid w:val="00427E89"/>
    <w:rsid w:val="006370CD"/>
    <w:rsid w:val="008E2AFB"/>
    <w:rsid w:val="009851DD"/>
    <w:rsid w:val="00A1091C"/>
    <w:rsid w:val="00CE6042"/>
    <w:rsid w:val="00D21B12"/>
    <w:rsid w:val="00EB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D8B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5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Singh</dc:creator>
  <cp:lastModifiedBy>Nagendra Singh</cp:lastModifiedBy>
  <cp:revision>5</cp:revision>
  <dcterms:created xsi:type="dcterms:W3CDTF">2017-10-27T10:33:00Z</dcterms:created>
  <dcterms:modified xsi:type="dcterms:W3CDTF">2018-01-14T14:43:00Z</dcterms:modified>
</cp:coreProperties>
</file>